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CHLOROBI</w:t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5,8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4,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,2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3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3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9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3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1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908415" cy="44500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8415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21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300"/>
        <w:gridCol w:w="2160"/>
        <w:gridCol w:w="2829"/>
      </w:tblGrid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% GC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rt codon upstream region % G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fference  %GC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me size [ Mb]</w:t>
            </w:r>
          </w:p>
        </w:tc>
      </w:tr>
      <w:tr>
        <w:trPr/>
        <w:tc>
          <w:tcPr>
            <w:tcW w:w="2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1</w:t>
            </w:r>
          </w:p>
        </w:tc>
        <w:tc>
          <w:tcPr>
            <w:tcW w:w="4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</w:t>
            </w:r>
          </w:p>
        </w:tc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1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28"/>
        <w:szCs w:val="28"/>
      </w:rPr>
      <w:t>Figure S4</w:t>
    </w:r>
  </w:p>
</w:hd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3:18:00Z</dcterms:created>
  <dc:creator>Tomaž Accetto</dc:creator>
  <dc:description/>
  <cp:keywords/>
  <dc:language>en-US</dc:language>
  <cp:lastModifiedBy>Tomaž Accetto</cp:lastModifiedBy>
  <dcterms:modified xsi:type="dcterms:W3CDTF">2011-07-22T09:12:00Z</dcterms:modified>
  <cp:revision>12</cp:revision>
  <dc:subject/>
  <dc:title> </dc:title>
</cp:coreProperties>
</file>